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3F272" w14:textId="7A5A11E1" w:rsidR="00EF03C8" w:rsidRDefault="00217A73">
      <w:r>
        <w:rPr>
          <w:b/>
        </w:rPr>
        <w:t>S1 Table</w:t>
      </w:r>
      <w:r w:rsidR="003478CD" w:rsidRPr="00717A4D">
        <w:rPr>
          <w:b/>
        </w:rPr>
        <w:t xml:space="preserve">: Survey questions </w:t>
      </w:r>
      <w:r w:rsidR="00F25D26">
        <w:rPr>
          <w:b/>
        </w:rPr>
        <w:t xml:space="preserve">for the </w:t>
      </w:r>
      <w:proofErr w:type="spellStart"/>
      <w:r w:rsidR="00F25D26">
        <w:rPr>
          <w:b/>
        </w:rPr>
        <w:t>LiveLighter</w:t>
      </w:r>
      <w:proofErr w:type="spellEnd"/>
      <w:r w:rsidR="00F25D26">
        <w:rPr>
          <w:rFonts w:cstheme="minorHAnsi"/>
          <w:b/>
        </w:rPr>
        <w:t>®</w:t>
      </w:r>
      <w:r w:rsidR="00F25D26">
        <w:rPr>
          <w:b/>
        </w:rPr>
        <w:t xml:space="preserve"> campaign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1555"/>
        <w:gridCol w:w="4677"/>
        <w:gridCol w:w="4116"/>
      </w:tblGrid>
      <w:tr w:rsidR="00717A4D" w:rsidRPr="00717A4D" w14:paraId="50A0BF08" w14:textId="77777777" w:rsidTr="00416BCE">
        <w:tc>
          <w:tcPr>
            <w:tcW w:w="1555" w:type="dxa"/>
          </w:tcPr>
          <w:p w14:paraId="16D8EE76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4677" w:type="dxa"/>
          </w:tcPr>
          <w:p w14:paraId="1B40DFD7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4116" w:type="dxa"/>
          </w:tcPr>
          <w:p w14:paraId="22D7ECB6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Answer option</w:t>
            </w:r>
          </w:p>
        </w:tc>
      </w:tr>
      <w:tr w:rsidR="00717A4D" w:rsidRPr="00717A4D" w14:paraId="761FE3CB" w14:textId="77777777" w:rsidTr="00416BCE">
        <w:tc>
          <w:tcPr>
            <w:tcW w:w="1555" w:type="dxa"/>
          </w:tcPr>
          <w:p w14:paraId="41CD8999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4677" w:type="dxa"/>
          </w:tcPr>
          <w:p w14:paraId="05247772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Thinking back over the past 7 days, how many serves of fruit did you usually eat each day? A serve of fruit is equal to one medium piece, two small pieces of fruit or one cup of diced fruit.</w:t>
            </w:r>
          </w:p>
          <w:p w14:paraId="6307011E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(Single response).</w:t>
            </w:r>
          </w:p>
        </w:tc>
        <w:tc>
          <w:tcPr>
            <w:tcW w:w="4116" w:type="dxa"/>
          </w:tcPr>
          <w:p w14:paraId="1EC2B84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Serves per day _______</w:t>
            </w:r>
          </w:p>
          <w:p w14:paraId="2F24A0F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0. None</w:t>
            </w:r>
          </w:p>
          <w:p w14:paraId="2B3ED78D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7. Less than one a day</w:t>
            </w:r>
          </w:p>
          <w:p w14:paraId="24E0173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43E6538B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674B6458" w14:textId="77777777" w:rsidTr="00416BCE">
        <w:tc>
          <w:tcPr>
            <w:tcW w:w="1555" w:type="dxa"/>
          </w:tcPr>
          <w:p w14:paraId="4072DCF4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2</w:t>
            </w:r>
          </w:p>
        </w:tc>
        <w:tc>
          <w:tcPr>
            <w:tcW w:w="4677" w:type="dxa"/>
          </w:tcPr>
          <w:p w14:paraId="1193606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Thinking back over the past 7 days, how many serves of vegetables did you usually eat each day? A serve of vegetables is equal to half a cup of cooked vegetables or 1 cup of salad.</w:t>
            </w:r>
          </w:p>
          <w:p w14:paraId="5DE4ED48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(Single response).</w:t>
            </w:r>
          </w:p>
        </w:tc>
        <w:tc>
          <w:tcPr>
            <w:tcW w:w="4116" w:type="dxa"/>
          </w:tcPr>
          <w:p w14:paraId="326FDC04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Serves per day _______</w:t>
            </w:r>
          </w:p>
          <w:p w14:paraId="08585EC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0. None</w:t>
            </w:r>
          </w:p>
          <w:p w14:paraId="413872D3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7. Less than once a day</w:t>
            </w:r>
          </w:p>
          <w:p w14:paraId="2D99D887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02147EA6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185E274A" w14:textId="77777777" w:rsidTr="00416BCE">
        <w:tc>
          <w:tcPr>
            <w:tcW w:w="1555" w:type="dxa"/>
          </w:tcPr>
          <w:p w14:paraId="52556D18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3a</w:t>
            </w:r>
          </w:p>
        </w:tc>
        <w:tc>
          <w:tcPr>
            <w:tcW w:w="4677" w:type="dxa"/>
          </w:tcPr>
          <w:p w14:paraId="32471C7E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uring the past 7 days, on how many days did you drink a can, bottle or glass of a sugar-sweetened beverage such as soft drinks, energy drinks, fruit drink, sports drinks and cordial)?</w:t>
            </w:r>
          </w:p>
          <w:p w14:paraId="6D1CE164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[INTERVIEWER NOTE: Fruit drink does not include 100% fruit juice.]</w:t>
            </w:r>
          </w:p>
        </w:tc>
        <w:tc>
          <w:tcPr>
            <w:tcW w:w="4116" w:type="dxa"/>
          </w:tcPr>
          <w:p w14:paraId="07FFAE72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ays in the past 7 drank soft drink __________ (0 Skip to D3c)</w:t>
            </w:r>
          </w:p>
          <w:p w14:paraId="76D3FB4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 (Skip to D3c)</w:t>
            </w:r>
          </w:p>
          <w:p w14:paraId="3D5C48B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 (Skip to D3c)</w:t>
            </w:r>
          </w:p>
        </w:tc>
      </w:tr>
      <w:tr w:rsidR="00717A4D" w:rsidRPr="00717A4D" w14:paraId="354E803B" w14:textId="77777777" w:rsidTr="00416BCE">
        <w:tc>
          <w:tcPr>
            <w:tcW w:w="1555" w:type="dxa"/>
          </w:tcPr>
          <w:p w14:paraId="6F160C0F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3b</w:t>
            </w:r>
          </w:p>
          <w:p w14:paraId="3BD994E9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*(IF D3a = 1-7)</w:t>
            </w:r>
          </w:p>
        </w:tc>
        <w:tc>
          <w:tcPr>
            <w:tcW w:w="4677" w:type="dxa"/>
          </w:tcPr>
          <w:p w14:paraId="2532730E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On days that you did drink sugar-sweetened beverages, how many times per day did you usually drink them?</w:t>
            </w:r>
          </w:p>
          <w:p w14:paraId="1B74B3B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(Read out, single response).</w:t>
            </w:r>
          </w:p>
        </w:tc>
        <w:tc>
          <w:tcPr>
            <w:tcW w:w="4116" w:type="dxa"/>
          </w:tcPr>
          <w:p w14:paraId="671EF58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Once a day</w:t>
            </w:r>
          </w:p>
          <w:p w14:paraId="29BD2C08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Twice a day</w:t>
            </w:r>
          </w:p>
          <w:p w14:paraId="594F0466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3 times per day</w:t>
            </w:r>
          </w:p>
          <w:p w14:paraId="4768A08F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4 or more time per day</w:t>
            </w:r>
          </w:p>
          <w:p w14:paraId="13E4702F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3DB07392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41D485CB" w14:textId="77777777" w:rsidTr="00416BCE">
        <w:tc>
          <w:tcPr>
            <w:tcW w:w="1555" w:type="dxa"/>
          </w:tcPr>
          <w:p w14:paraId="1F9A2942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3c</w:t>
            </w:r>
          </w:p>
        </w:tc>
        <w:tc>
          <w:tcPr>
            <w:tcW w:w="4677" w:type="dxa"/>
          </w:tcPr>
          <w:p w14:paraId="782D89F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In the past month, did you drink more or less sugar-sweetened beverages than usual?</w:t>
            </w:r>
          </w:p>
          <w:p w14:paraId="0611A88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PROMPT: Was that a lot less/more or a little less/more?</w:t>
            </w:r>
          </w:p>
        </w:tc>
        <w:tc>
          <w:tcPr>
            <w:tcW w:w="4116" w:type="dxa"/>
          </w:tcPr>
          <w:p w14:paraId="6E7B5C6B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A lot less</w:t>
            </w:r>
          </w:p>
          <w:p w14:paraId="0D956E1C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A little less</w:t>
            </w:r>
          </w:p>
          <w:p w14:paraId="38ADD7C1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About the same</w:t>
            </w:r>
          </w:p>
          <w:p w14:paraId="003AC7B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A little more</w:t>
            </w:r>
          </w:p>
          <w:p w14:paraId="6A0C0DE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5. A lot more</w:t>
            </w:r>
          </w:p>
          <w:p w14:paraId="6B7DEB4C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58B8BA6B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016F713D" w14:textId="77777777" w:rsidTr="00416BCE">
        <w:tc>
          <w:tcPr>
            <w:tcW w:w="1555" w:type="dxa"/>
          </w:tcPr>
          <w:p w14:paraId="111D9E4E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4a</w:t>
            </w:r>
          </w:p>
        </w:tc>
        <w:tc>
          <w:tcPr>
            <w:tcW w:w="4677" w:type="dxa"/>
          </w:tcPr>
          <w:p w14:paraId="384EDCD8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uring the past 7 days, on how many days did you drink a can, bottle or glass of a diet drink such as diet soft drinks, diet energy drinks or diet cordial)?</w:t>
            </w:r>
          </w:p>
        </w:tc>
        <w:tc>
          <w:tcPr>
            <w:tcW w:w="4116" w:type="dxa"/>
          </w:tcPr>
          <w:p w14:paraId="447B2163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ays in the past 7 drank diet soft drink __________ (0 Skip to D4c)</w:t>
            </w:r>
          </w:p>
          <w:p w14:paraId="42BCA16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 (Skip to D4c)</w:t>
            </w:r>
          </w:p>
          <w:p w14:paraId="5989402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 (Skip to D4c)</w:t>
            </w:r>
          </w:p>
        </w:tc>
      </w:tr>
      <w:tr w:rsidR="00717A4D" w:rsidRPr="00717A4D" w14:paraId="4BC9529B" w14:textId="77777777" w:rsidTr="00416BCE">
        <w:tc>
          <w:tcPr>
            <w:tcW w:w="1555" w:type="dxa"/>
          </w:tcPr>
          <w:p w14:paraId="2B57ECCE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4b</w:t>
            </w:r>
          </w:p>
          <w:p w14:paraId="672464CA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*(IF D4a = 1-7)</w:t>
            </w:r>
          </w:p>
        </w:tc>
        <w:tc>
          <w:tcPr>
            <w:tcW w:w="4677" w:type="dxa"/>
          </w:tcPr>
          <w:p w14:paraId="7A3B896F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On the days that you did drink diet drinks, how many times per day did you usually drink them?</w:t>
            </w:r>
          </w:p>
          <w:p w14:paraId="59146CFF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(Read out, single response).</w:t>
            </w:r>
          </w:p>
        </w:tc>
        <w:tc>
          <w:tcPr>
            <w:tcW w:w="4116" w:type="dxa"/>
          </w:tcPr>
          <w:p w14:paraId="7FA64E4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Once a day</w:t>
            </w:r>
          </w:p>
          <w:p w14:paraId="2A15B2E4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Twice a day</w:t>
            </w:r>
          </w:p>
          <w:p w14:paraId="1D7C9831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3 times per day</w:t>
            </w:r>
          </w:p>
          <w:p w14:paraId="4FE74E97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4 or more time per day</w:t>
            </w:r>
          </w:p>
          <w:p w14:paraId="77BED8EF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6F95401C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6EEA25B5" w14:textId="77777777" w:rsidTr="00416BCE">
        <w:tc>
          <w:tcPr>
            <w:tcW w:w="1555" w:type="dxa"/>
          </w:tcPr>
          <w:p w14:paraId="0572D576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4c</w:t>
            </w:r>
          </w:p>
        </w:tc>
        <w:tc>
          <w:tcPr>
            <w:tcW w:w="4677" w:type="dxa"/>
          </w:tcPr>
          <w:p w14:paraId="2173B87B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In the past month, did you drink more or less diet drinks than usual?</w:t>
            </w:r>
          </w:p>
          <w:p w14:paraId="6F790B64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PROMPT: Was that a lot less/more or a little less/more?</w:t>
            </w:r>
          </w:p>
        </w:tc>
        <w:tc>
          <w:tcPr>
            <w:tcW w:w="4116" w:type="dxa"/>
          </w:tcPr>
          <w:p w14:paraId="11B6EAD3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A lot less</w:t>
            </w:r>
          </w:p>
          <w:p w14:paraId="315B5EEB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A little less</w:t>
            </w:r>
          </w:p>
          <w:p w14:paraId="1955350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About the same</w:t>
            </w:r>
          </w:p>
          <w:p w14:paraId="74E08809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A little more</w:t>
            </w:r>
          </w:p>
          <w:p w14:paraId="64CFC571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5. A lot more</w:t>
            </w:r>
          </w:p>
          <w:p w14:paraId="11D669C7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69A4B61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4ECD34CE" w14:textId="77777777" w:rsidTr="00416BCE">
        <w:tc>
          <w:tcPr>
            <w:tcW w:w="1555" w:type="dxa"/>
          </w:tcPr>
          <w:p w14:paraId="27B5880B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4d</w:t>
            </w:r>
          </w:p>
        </w:tc>
        <w:tc>
          <w:tcPr>
            <w:tcW w:w="4677" w:type="dxa"/>
          </w:tcPr>
          <w:p w14:paraId="7A30C81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How much water do you usually drink each day? This can be plain tap water, mineral water or bottled water. (1 cup = 250ml, 1 average bottle = 2 cups, 1 litre bottle = 4 cups).</w:t>
            </w:r>
          </w:p>
        </w:tc>
        <w:tc>
          <w:tcPr>
            <w:tcW w:w="4116" w:type="dxa"/>
          </w:tcPr>
          <w:p w14:paraId="3C78054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I don’t drink water</w:t>
            </w:r>
          </w:p>
          <w:p w14:paraId="636E3067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Less than one cup a day</w:t>
            </w:r>
          </w:p>
          <w:p w14:paraId="1543DC8D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About 1 cup a day</w:t>
            </w:r>
          </w:p>
          <w:p w14:paraId="6770CDBC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About 2 cups a day</w:t>
            </w:r>
          </w:p>
          <w:p w14:paraId="6D918E32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5.About 3 cups a day</w:t>
            </w:r>
          </w:p>
          <w:p w14:paraId="0408F96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6. About 4 cups a day</w:t>
            </w:r>
          </w:p>
          <w:p w14:paraId="67545A73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lastRenderedPageBreak/>
              <w:t>7. About 5 cups or more a day</w:t>
            </w:r>
          </w:p>
          <w:p w14:paraId="2A1EE7E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7EB3B254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708664B3" w14:textId="77777777" w:rsidTr="00416BCE">
        <w:tc>
          <w:tcPr>
            <w:tcW w:w="1555" w:type="dxa"/>
          </w:tcPr>
          <w:p w14:paraId="316F9914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lastRenderedPageBreak/>
              <w:t>D4e</w:t>
            </w:r>
          </w:p>
        </w:tc>
        <w:tc>
          <w:tcPr>
            <w:tcW w:w="4677" w:type="dxa"/>
          </w:tcPr>
          <w:p w14:paraId="215070BB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In the past month, did you drink more or less water than usual?</w:t>
            </w:r>
          </w:p>
          <w:p w14:paraId="26016EF5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PROMPT: Was that a lot less/more or a little less/more?</w:t>
            </w:r>
          </w:p>
        </w:tc>
        <w:tc>
          <w:tcPr>
            <w:tcW w:w="4116" w:type="dxa"/>
          </w:tcPr>
          <w:p w14:paraId="200A694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A lot less</w:t>
            </w:r>
          </w:p>
          <w:p w14:paraId="4A747139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A little less</w:t>
            </w:r>
          </w:p>
          <w:p w14:paraId="702881A7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About the same</w:t>
            </w:r>
          </w:p>
          <w:p w14:paraId="5D02DDB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A little more</w:t>
            </w:r>
          </w:p>
          <w:p w14:paraId="5200FE5D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5. A lot more</w:t>
            </w:r>
          </w:p>
          <w:p w14:paraId="0B2B0ECE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0DE3A039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15DDDFDA" w14:textId="77777777" w:rsidTr="00416BCE">
        <w:tc>
          <w:tcPr>
            <w:tcW w:w="1555" w:type="dxa"/>
          </w:tcPr>
          <w:p w14:paraId="6ED2177E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5a</w:t>
            </w:r>
          </w:p>
        </w:tc>
        <w:tc>
          <w:tcPr>
            <w:tcW w:w="4677" w:type="dxa"/>
          </w:tcPr>
          <w:p w14:paraId="0CDC2F58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uring the past 7 days, on how many days did you eat take-away or ‘fast foods’ (such as fish and chips, hamburgers, fried chicken, pizza, sausage rolls, meat pies)?</w:t>
            </w:r>
          </w:p>
        </w:tc>
        <w:tc>
          <w:tcPr>
            <w:tcW w:w="4116" w:type="dxa"/>
          </w:tcPr>
          <w:p w14:paraId="7610EC1A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ays in the past 7 ate takeaway _______________(0 days Skip to D6a)</w:t>
            </w:r>
          </w:p>
          <w:p w14:paraId="023E96F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 (Skip to D6a)</w:t>
            </w:r>
          </w:p>
          <w:p w14:paraId="36312179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 (Skip to D6a)</w:t>
            </w:r>
          </w:p>
        </w:tc>
      </w:tr>
      <w:tr w:rsidR="00717A4D" w:rsidRPr="00717A4D" w14:paraId="570CC8DE" w14:textId="77777777" w:rsidTr="00416BCE">
        <w:tc>
          <w:tcPr>
            <w:tcW w:w="1555" w:type="dxa"/>
          </w:tcPr>
          <w:p w14:paraId="7BE15DD9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5b</w:t>
            </w:r>
          </w:p>
          <w:p w14:paraId="0FDA3BC1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*(IF D5a = 1-7)</w:t>
            </w:r>
          </w:p>
        </w:tc>
        <w:tc>
          <w:tcPr>
            <w:tcW w:w="4677" w:type="dxa"/>
          </w:tcPr>
          <w:p w14:paraId="42332092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On days that you did eat take-away or ‘fast food’, how many times per day did you usually eat it?</w:t>
            </w:r>
          </w:p>
          <w:p w14:paraId="3E75697D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(Read out)</w:t>
            </w:r>
          </w:p>
        </w:tc>
        <w:tc>
          <w:tcPr>
            <w:tcW w:w="4116" w:type="dxa"/>
          </w:tcPr>
          <w:p w14:paraId="395CC231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Once a day</w:t>
            </w:r>
          </w:p>
          <w:p w14:paraId="3692AD37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Twice a day</w:t>
            </w:r>
          </w:p>
          <w:p w14:paraId="340BE189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3 times per day</w:t>
            </w:r>
          </w:p>
          <w:p w14:paraId="46D81458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4 or more times per day</w:t>
            </w:r>
          </w:p>
          <w:p w14:paraId="6A914A0F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62D31656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68E579DD" w14:textId="77777777" w:rsidTr="00416BCE">
        <w:tc>
          <w:tcPr>
            <w:tcW w:w="1555" w:type="dxa"/>
          </w:tcPr>
          <w:p w14:paraId="2082CE82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6a</w:t>
            </w:r>
          </w:p>
        </w:tc>
        <w:tc>
          <w:tcPr>
            <w:tcW w:w="4677" w:type="dxa"/>
          </w:tcPr>
          <w:p w14:paraId="55390D3E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uring the past 7 days, on how many days did you eat sweet foods (such as cakes, biscuits, lollies and chocolates)?</w:t>
            </w:r>
          </w:p>
        </w:tc>
        <w:tc>
          <w:tcPr>
            <w:tcW w:w="4116" w:type="dxa"/>
          </w:tcPr>
          <w:p w14:paraId="08BDF053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Days in the past 7 ate sweet foods __________ (0 Skip to D10)</w:t>
            </w:r>
          </w:p>
          <w:p w14:paraId="79B949BC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 (Skip to D10)</w:t>
            </w:r>
          </w:p>
          <w:p w14:paraId="544EAA3B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 (Skip to D10)</w:t>
            </w:r>
          </w:p>
        </w:tc>
      </w:tr>
      <w:tr w:rsidR="00717A4D" w:rsidRPr="00717A4D" w14:paraId="67419F91" w14:textId="77777777" w:rsidTr="00416BCE">
        <w:tc>
          <w:tcPr>
            <w:tcW w:w="1555" w:type="dxa"/>
            <w:tcBorders>
              <w:bottom w:val="single" w:sz="4" w:space="0" w:color="auto"/>
            </w:tcBorders>
          </w:tcPr>
          <w:p w14:paraId="46810AB9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D6b</w:t>
            </w:r>
          </w:p>
          <w:p w14:paraId="5F852336" w14:textId="77777777" w:rsidR="00717A4D" w:rsidRPr="00717A4D" w:rsidRDefault="00717A4D" w:rsidP="00717A4D">
            <w:pPr>
              <w:rPr>
                <w:b/>
                <w:sz w:val="20"/>
                <w:szCs w:val="20"/>
              </w:rPr>
            </w:pPr>
            <w:r w:rsidRPr="00717A4D">
              <w:rPr>
                <w:b/>
                <w:sz w:val="20"/>
                <w:szCs w:val="20"/>
              </w:rPr>
              <w:t>*(IF D6a=1-7)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11A4BDD0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On days that you did eat sweet foods, how many times per day did you usually eat it?</w:t>
            </w:r>
          </w:p>
          <w:p w14:paraId="78129D51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(Read out)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7D2A1493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1. Once a day</w:t>
            </w:r>
          </w:p>
          <w:p w14:paraId="526437D3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2. Twice a day</w:t>
            </w:r>
          </w:p>
          <w:p w14:paraId="69BE6D32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3. 3 times per day</w:t>
            </w:r>
          </w:p>
          <w:p w14:paraId="4970054F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4. 4 or more times per day</w:t>
            </w:r>
          </w:p>
          <w:p w14:paraId="698881FC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8. (Don’t know/Can’t say) (Don’t read out)</w:t>
            </w:r>
          </w:p>
          <w:p w14:paraId="34EF9C08" w14:textId="77777777" w:rsidR="00717A4D" w:rsidRPr="00717A4D" w:rsidRDefault="00717A4D" w:rsidP="00717A4D">
            <w:pPr>
              <w:rPr>
                <w:sz w:val="20"/>
                <w:szCs w:val="20"/>
              </w:rPr>
            </w:pPr>
            <w:r w:rsidRPr="00717A4D">
              <w:rPr>
                <w:sz w:val="20"/>
                <w:szCs w:val="20"/>
              </w:rPr>
              <w:t>99. (Refused) (Don’t read out)</w:t>
            </w:r>
          </w:p>
        </w:tc>
      </w:tr>
      <w:tr w:rsidR="00717A4D" w:rsidRPr="00717A4D" w14:paraId="180ECB34" w14:textId="77777777" w:rsidTr="00416BCE">
        <w:tc>
          <w:tcPr>
            <w:tcW w:w="103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37483" w14:textId="77777777" w:rsidR="00717A4D" w:rsidRPr="00717A4D" w:rsidRDefault="00717A4D" w:rsidP="00717A4D">
            <w:pPr>
              <w:rPr>
                <w:sz w:val="20"/>
              </w:rPr>
            </w:pPr>
            <w:r w:rsidRPr="00717A4D">
              <w:rPr>
                <w:sz w:val="20"/>
              </w:rPr>
              <w:t>Notes: when not specified, the survey question was applied to all participants; ml: millilitre.</w:t>
            </w:r>
          </w:p>
          <w:p w14:paraId="42E9A293" w14:textId="77777777" w:rsidR="00717A4D" w:rsidRPr="00717A4D" w:rsidRDefault="00717A4D" w:rsidP="00717A4D">
            <w:pPr>
              <w:rPr>
                <w:sz w:val="20"/>
              </w:rPr>
            </w:pPr>
            <w:r w:rsidRPr="00717A4D">
              <w:rPr>
                <w:sz w:val="20"/>
              </w:rPr>
              <w:t xml:space="preserve">Source: </w:t>
            </w:r>
            <w:r>
              <w:rPr>
                <w:sz w:val="20"/>
              </w:rPr>
              <w:t xml:space="preserve">Personal communication with </w:t>
            </w:r>
            <w:r w:rsidRPr="00717A4D">
              <w:rPr>
                <w:sz w:val="20"/>
              </w:rPr>
              <w:t>Cancer Council Victoria</w:t>
            </w:r>
            <w:r>
              <w:rPr>
                <w:sz w:val="20"/>
              </w:rPr>
              <w:t>.</w:t>
            </w:r>
          </w:p>
        </w:tc>
      </w:tr>
    </w:tbl>
    <w:p w14:paraId="0A964FA7" w14:textId="77777777" w:rsidR="003478CD" w:rsidRDefault="003478CD"/>
    <w:p w14:paraId="437A7144" w14:textId="77777777" w:rsidR="00717A4D" w:rsidRDefault="00717A4D">
      <w:pPr>
        <w:rPr>
          <w:b/>
          <w:sz w:val="20"/>
        </w:rPr>
      </w:pPr>
      <w:r w:rsidRPr="00717A4D">
        <w:rPr>
          <w:b/>
          <w:sz w:val="20"/>
        </w:rPr>
        <w:t>Sample calculation for number of serves of sugary drinks consumed each week:</w:t>
      </w:r>
    </w:p>
    <w:p w14:paraId="4B580F00" w14:textId="77777777" w:rsidR="00717A4D" w:rsidRPr="00717A4D" w:rsidRDefault="00717A4D" w:rsidP="00717A4D">
      <w:r>
        <w:rPr>
          <w:sz w:val="20"/>
        </w:rPr>
        <w:t>Answer to question D3a * answer to D3b.</w:t>
      </w:r>
    </w:p>
    <w:sectPr w:rsidR="00717A4D" w:rsidRPr="00717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D1F86"/>
    <w:multiLevelType w:val="hybridMultilevel"/>
    <w:tmpl w:val="B58C6808"/>
    <w:lvl w:ilvl="0" w:tplc="2552311E">
      <w:start w:val="1"/>
      <w:numFmt w:val="bullet"/>
      <w:pStyle w:val="EndNoteBibliography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446147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5a9t2p5azvsef25axwvvya9sptwavs0av&quot;&gt;Livelighter_travel_Sept3&lt;record-ids&gt;&lt;item&gt;22&lt;/item&gt;&lt;item&gt;23&lt;/item&gt;&lt;/record-ids&gt;&lt;/item&gt;&lt;/Libraries&gt;"/>
  </w:docVars>
  <w:rsids>
    <w:rsidRoot w:val="003478CD"/>
    <w:rsid w:val="00142817"/>
    <w:rsid w:val="00217A73"/>
    <w:rsid w:val="002A6505"/>
    <w:rsid w:val="003478CD"/>
    <w:rsid w:val="0036157E"/>
    <w:rsid w:val="0069322A"/>
    <w:rsid w:val="00717A4D"/>
    <w:rsid w:val="00890244"/>
    <w:rsid w:val="009E1BB5"/>
    <w:rsid w:val="00A129D5"/>
    <w:rsid w:val="00A3578A"/>
    <w:rsid w:val="00BA24A6"/>
    <w:rsid w:val="00CE0C0F"/>
    <w:rsid w:val="00D57F39"/>
    <w:rsid w:val="00E46AEB"/>
    <w:rsid w:val="00F2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4D59"/>
  <w15:chartTrackingRefBased/>
  <w15:docId w15:val="{E3C70B94-0C1E-4478-B6CC-DB9AEDA92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9322A"/>
    <w:pPr>
      <w:spacing w:line="480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E1B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E1BB5"/>
  </w:style>
  <w:style w:type="character" w:customStyle="1" w:styleId="EndNoteBibliographyTitleChar">
    <w:name w:val="EndNote Bibliography Title Char"/>
    <w:basedOn w:val="ListParagraphChar"/>
    <w:link w:val="EndNoteBibliographyTitle"/>
    <w:rsid w:val="009E1B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1BB5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E1BB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1BB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46A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57F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Suresh Krishnamoorthy</cp:lastModifiedBy>
  <cp:revision>3</cp:revision>
  <dcterms:created xsi:type="dcterms:W3CDTF">2022-08-16T04:53:00Z</dcterms:created>
  <dcterms:modified xsi:type="dcterms:W3CDTF">2022-09-14T09:58:00Z</dcterms:modified>
</cp:coreProperties>
</file>